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923C1" w14:textId="77777777" w:rsidR="00421117" w:rsidRDefault="00000000">
      <w:pPr>
        <w:pStyle w:val="SupplementaryMaterial"/>
        <w:rPr>
          <w:b w:val="0"/>
        </w:rPr>
      </w:pPr>
      <w:r>
        <w:t>Supplementary Material</w:t>
      </w:r>
    </w:p>
    <w:p w14:paraId="169D9AA0" w14:textId="77777777" w:rsidR="00421117" w:rsidRDefault="00421117">
      <w:pPr>
        <w:rPr>
          <w:b/>
          <w:bCs/>
        </w:rPr>
      </w:pPr>
    </w:p>
    <w:p w14:paraId="3741BB1A" w14:textId="77777777" w:rsidR="00421117" w:rsidRDefault="00000000">
      <w:pPr>
        <w:jc w:val="center"/>
        <w:rPr>
          <w:b/>
          <w:bCs/>
        </w:rPr>
      </w:pPr>
      <w:r>
        <w:rPr>
          <w:b/>
          <w:bCs/>
        </w:rPr>
        <w:t xml:space="preserve">Supplementary Table 1. </w:t>
      </w:r>
      <w:r>
        <w:rPr>
          <w:b/>
          <w:bCs/>
          <w:szCs w:val="24"/>
        </w:rPr>
        <w:t>Summary of FDA-approved GLP-1RAs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600"/>
        <w:gridCol w:w="3320"/>
        <w:gridCol w:w="1640"/>
      </w:tblGrid>
      <w:tr w:rsidR="00421117" w14:paraId="54F351D8" w14:textId="77777777">
        <w:trPr>
          <w:trHeight w:val="280"/>
          <w:jc w:val="center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3992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Generic name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75CA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Brand nam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AA40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Hlk113376643"/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Approval date</w:t>
            </w:r>
            <w:bookmarkEnd w:id="0"/>
          </w:p>
        </w:tc>
      </w:tr>
      <w:tr w:rsidR="00421117" w14:paraId="1CB18428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B93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Exenatid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36F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Bydureon, Bydureon Bcise, Byet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B1D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pr. 2005</w:t>
            </w:r>
          </w:p>
        </w:tc>
      </w:tr>
      <w:tr w:rsidR="00421117" w14:paraId="3ECEA2CD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B53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iraglutid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F22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axenda, Victoz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564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Jan. 2010</w:t>
            </w:r>
          </w:p>
        </w:tc>
      </w:tr>
      <w:tr w:rsidR="00421117" w14:paraId="66D988F5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6C3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lbiglutid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2AD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Eperzan, Tanze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3DC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pr. 2014</w:t>
            </w:r>
          </w:p>
        </w:tc>
      </w:tr>
      <w:tr w:rsidR="00421117" w14:paraId="5E3E130B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14A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ulaglutid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B82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rulic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DBE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ep. 2014</w:t>
            </w:r>
          </w:p>
        </w:tc>
      </w:tr>
      <w:tr w:rsidR="00421117" w14:paraId="314629CD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7D0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ixisenatid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CB2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dlyxin, Lyxu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B88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Jul. 2016</w:t>
            </w:r>
          </w:p>
        </w:tc>
      </w:tr>
      <w:tr w:rsidR="00421117" w14:paraId="46CB57F1" w14:textId="77777777">
        <w:trPr>
          <w:trHeight w:val="28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62A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emaglutid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AD6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Ozempic, Rybels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210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ec. 2017</w:t>
            </w:r>
          </w:p>
        </w:tc>
      </w:tr>
      <w:tr w:rsidR="00421117" w14:paraId="07CC0343" w14:textId="77777777">
        <w:trPr>
          <w:trHeight w:val="290"/>
          <w:jc w:val="center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F99FF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irzepatid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7A209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ounjar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412F9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ay 2022</w:t>
            </w:r>
          </w:p>
        </w:tc>
      </w:tr>
    </w:tbl>
    <w:p w14:paraId="38A5CC6D" w14:textId="77777777" w:rsidR="00421117" w:rsidRDefault="00421117">
      <w:pPr>
        <w:pStyle w:val="af4"/>
        <w:spacing w:before="156" w:after="156"/>
        <w:rPr>
          <w:b/>
          <w:bCs/>
        </w:rPr>
      </w:pPr>
    </w:p>
    <w:p w14:paraId="4BA03615" w14:textId="77777777" w:rsidR="00421117" w:rsidRDefault="00000000">
      <w:pPr>
        <w:pStyle w:val="af4"/>
        <w:spacing w:before="156" w:after="156"/>
        <w:jc w:val="center"/>
      </w:pPr>
      <w:r>
        <w:rPr>
          <w:b/>
          <w:bCs/>
        </w:rPr>
        <w:t xml:space="preserve">Supplementary Table 2. </w:t>
      </w:r>
      <w:r>
        <w:rPr>
          <w:rFonts w:hint="eastAsia"/>
          <w:b/>
          <w:bCs/>
        </w:rPr>
        <w:t>Four</w:t>
      </w:r>
      <w:r>
        <w:rPr>
          <w:b/>
          <w:bCs/>
        </w:rPr>
        <w:t xml:space="preserve"> major algorithms used for signal detection.</w:t>
      </w:r>
    </w:p>
    <w:tbl>
      <w:tblPr>
        <w:tblW w:w="8671" w:type="dxa"/>
        <w:jc w:val="center"/>
        <w:tblLayout w:type="fixed"/>
        <w:tblLook w:val="04A0" w:firstRow="1" w:lastRow="0" w:firstColumn="1" w:lastColumn="0" w:noHBand="0" w:noVBand="1"/>
      </w:tblPr>
      <w:tblGrid>
        <w:gridCol w:w="1360"/>
        <w:gridCol w:w="5208"/>
        <w:gridCol w:w="2103"/>
      </w:tblGrid>
      <w:tr w:rsidR="00421117" w14:paraId="217C30F9" w14:textId="77777777">
        <w:trPr>
          <w:trHeight w:val="404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79E37" w14:textId="77777777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lgorithms</w:t>
            </w:r>
          </w:p>
        </w:tc>
        <w:tc>
          <w:tcPr>
            <w:tcW w:w="5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D94F9" w14:textId="77777777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quation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8EB00" w14:textId="77777777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Criteria</w:t>
            </w:r>
          </w:p>
        </w:tc>
      </w:tr>
      <w:tr w:rsidR="00421117" w14:paraId="3F537506" w14:textId="77777777">
        <w:trPr>
          <w:trHeight w:val="404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F8F5C" w14:textId="77777777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ROR</w:t>
            </w:r>
          </w:p>
        </w:tc>
        <w:tc>
          <w:tcPr>
            <w:tcW w:w="5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7A2A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ROR=ad/bc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A6A83" w14:textId="0E41DD31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 xml:space="preserve">lower limit of </w:t>
            </w:r>
            <w:r>
              <w:rPr>
                <w:rFonts w:eastAsia="等线" w:cs="Times New Roman"/>
                <w:sz w:val="21"/>
                <w:szCs w:val="21"/>
              </w:rPr>
              <w:t xml:space="preserve">95% CI&gt;1, </w:t>
            </w:r>
            <w:r w:rsidR="00846EA4">
              <w:rPr>
                <w:rFonts w:eastAsia="等线" w:cs="Times New Roman"/>
                <w:sz w:val="21"/>
                <w:szCs w:val="21"/>
              </w:rPr>
              <w:t>a</w:t>
            </w:r>
            <w:r>
              <w:rPr>
                <w:rFonts w:eastAsia="等线" w:cs="Times New Roman"/>
                <w:sz w:val="21"/>
                <w:szCs w:val="21"/>
              </w:rPr>
              <w:t>≥3</w:t>
            </w:r>
          </w:p>
        </w:tc>
      </w:tr>
      <w:tr w:rsidR="00421117" w14:paraId="5F28EE1D" w14:textId="77777777">
        <w:trPr>
          <w:trHeight w:val="404"/>
          <w:jc w:val="center"/>
        </w:trPr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431D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AADF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5%CI=e</w:t>
            </w:r>
            <w:r>
              <w:rPr>
                <w:rFonts w:eastAsia="等线" w:cs="Times New Roman"/>
                <w:sz w:val="21"/>
                <w:szCs w:val="21"/>
                <w:vertAlign w:val="superscript"/>
              </w:rPr>
              <w:t>ln(ROR)±1.96(1/a+1/b+1/c+1/d)^0.5</w:t>
            </w:r>
          </w:p>
        </w:tc>
        <w:tc>
          <w:tcPr>
            <w:tcW w:w="2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DFE4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421117" w14:paraId="518A7D7A" w14:textId="77777777">
        <w:trPr>
          <w:trHeight w:val="404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3C8E5" w14:textId="77777777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RR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C46C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RR=a(c+d)/c/(a+b)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224CC" w14:textId="0FCF570D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RR≥2, χ</w:t>
            </w:r>
            <w:r>
              <w:rPr>
                <w:rFonts w:eastAsia="等线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 xml:space="preserve">≥4, </w:t>
            </w:r>
            <w:r w:rsidR="005F1691">
              <w:rPr>
                <w:rFonts w:eastAsia="等线" w:cs="Times New Roman"/>
                <w:sz w:val="21"/>
                <w:szCs w:val="21"/>
              </w:rPr>
              <w:t>a</w:t>
            </w:r>
            <w:r>
              <w:rPr>
                <w:rFonts w:eastAsia="等线" w:cs="Times New Roman"/>
                <w:sz w:val="21"/>
                <w:szCs w:val="21"/>
              </w:rPr>
              <w:t>≥3</w:t>
            </w:r>
          </w:p>
        </w:tc>
      </w:tr>
      <w:tr w:rsidR="00421117" w14:paraId="5105C5E8" w14:textId="77777777">
        <w:trPr>
          <w:trHeight w:val="404"/>
          <w:jc w:val="center"/>
        </w:trPr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8337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C347" w14:textId="77777777" w:rsidR="00421117" w:rsidRDefault="00000000">
            <w:pPr>
              <w:pStyle w:val="af4"/>
              <w:spacing w:before="156" w:after="15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χ</w:t>
            </w:r>
            <w:r>
              <w:rPr>
                <w:rFonts w:eastAsia="等线"/>
                <w:sz w:val="21"/>
                <w:szCs w:val="21"/>
                <w:vertAlign w:val="super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=[(ad-bc)^2](a+b+c+d)/[(a+b)(c+d)(a+c)(b+d)]</w:t>
            </w:r>
          </w:p>
        </w:tc>
        <w:tc>
          <w:tcPr>
            <w:tcW w:w="2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3CA9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421117" w14:paraId="569BA4EB" w14:textId="77777777">
        <w:trPr>
          <w:trHeight w:val="404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63D0E" w14:textId="77777777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BCPNN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31E0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C=log</w:t>
            </w:r>
            <w:r>
              <w:rPr>
                <w:rFonts w:eastAsia="等线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a(a+b+c+d)</w:t>
            </w:r>
            <w:r>
              <w:rPr>
                <w:rFonts w:eastAsia="等线" w:cs="Times New Roman" w:hint="eastAsia"/>
                <w:sz w:val="21"/>
                <w:szCs w:val="21"/>
              </w:rPr>
              <w:t>/</w:t>
            </w:r>
            <w:r>
              <w:rPr>
                <w:rFonts w:eastAsia="等线" w:cs="Times New Roman"/>
                <w:sz w:val="21"/>
                <w:szCs w:val="21"/>
              </w:rPr>
              <w:t>(a+c)</w:t>
            </w:r>
            <w:r>
              <w:rPr>
                <w:rFonts w:eastAsia="等线" w:cs="Times New Roman" w:hint="eastAsia"/>
                <w:sz w:val="21"/>
                <w:szCs w:val="21"/>
              </w:rPr>
              <w:t>/</w:t>
            </w:r>
            <w:r>
              <w:rPr>
                <w:rFonts w:eastAsia="等线" w:cs="Times New Roman"/>
                <w:sz w:val="21"/>
                <w:szCs w:val="21"/>
              </w:rPr>
              <w:t>(a+b)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35EE0" w14:textId="204B54AF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IC025&gt;0, </w:t>
            </w:r>
            <w:r w:rsidR="005F1691">
              <w:rPr>
                <w:rFonts w:eastAsia="等线" w:cs="Times New Roman" w:hint="eastAsia"/>
                <w:sz w:val="21"/>
                <w:szCs w:val="21"/>
                <w:lang w:eastAsia="zh-CN"/>
              </w:rPr>
              <w:t>a</w:t>
            </w:r>
            <w:r>
              <w:rPr>
                <w:rFonts w:eastAsia="等线" w:cs="Times New Roman"/>
                <w:sz w:val="21"/>
                <w:szCs w:val="21"/>
              </w:rPr>
              <w:t>≥3</w:t>
            </w:r>
          </w:p>
        </w:tc>
      </w:tr>
      <w:tr w:rsidR="00421117" w14:paraId="2CF8E00E" w14:textId="77777777">
        <w:trPr>
          <w:trHeight w:val="404"/>
          <w:jc w:val="center"/>
        </w:trPr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2BACA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B50B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5%CI=E(IC)</w:t>
            </w:r>
            <w:r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>
              <w:rPr>
                <w:rFonts w:eastAsia="等线" w:cs="Times New Roman"/>
                <w:sz w:val="21"/>
                <w:szCs w:val="21"/>
              </w:rPr>
              <w:t>2V(IC)^0.5</w:t>
            </w:r>
          </w:p>
        </w:tc>
        <w:tc>
          <w:tcPr>
            <w:tcW w:w="21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F242C9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421117" w14:paraId="6B15EEB0" w14:textId="77777777">
        <w:trPr>
          <w:trHeight w:val="404"/>
          <w:jc w:val="center"/>
        </w:trPr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B8340D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D50D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r=(a+b+c+d)^2/(a+b+1)/(a+c+1)</w:t>
            </w:r>
          </w:p>
        </w:tc>
        <w:tc>
          <w:tcPr>
            <w:tcW w:w="21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73700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421117" w14:paraId="61323B6B" w14:textId="77777777">
        <w:trPr>
          <w:trHeight w:val="404"/>
          <w:jc w:val="center"/>
        </w:trPr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2C129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190A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(IC)</w:t>
            </w:r>
            <w:r>
              <w:rPr>
                <w:rFonts w:eastAsia="等线" w:cs="Times New Roman" w:hint="eastAsia"/>
                <w:sz w:val="21"/>
                <w:szCs w:val="21"/>
              </w:rPr>
              <w:t>=log</w:t>
            </w:r>
            <w:r>
              <w:rPr>
                <w:rFonts w:eastAsia="等线"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eastAsia="等线" w:cs="Times New Roman" w:hint="eastAsia"/>
                <w:sz w:val="21"/>
                <w:szCs w:val="21"/>
              </w:rPr>
              <w:t>a(a+b+c+d)^2/(a+b+c+d+r)/(a+b)/(a+c)</w:t>
            </w:r>
          </w:p>
        </w:tc>
        <w:tc>
          <w:tcPr>
            <w:tcW w:w="21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F2519F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421117" w14:paraId="0DACC840" w14:textId="77777777">
        <w:trPr>
          <w:trHeight w:val="404"/>
          <w:jc w:val="center"/>
        </w:trPr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E5F0C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2DC5" w14:textId="772739E9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V(IC)</w:t>
            </w:r>
            <w:r>
              <w:rPr>
                <w:rFonts w:eastAsia="等线" w:cs="Times New Roman" w:hint="eastAsia"/>
                <w:sz w:val="21"/>
                <w:szCs w:val="21"/>
              </w:rPr>
              <w:t>=1/ln2(b+c+d+r-1)/(a+1)/(a+b+c+d+r+1)+(2+b+c+2d)/(a+b+1)/(a+b+c+d+r+3)</w:t>
            </w:r>
          </w:p>
        </w:tc>
        <w:tc>
          <w:tcPr>
            <w:tcW w:w="21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B5B350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421117" w14:paraId="348A47A6" w14:textId="77777777">
        <w:trPr>
          <w:trHeight w:val="404"/>
          <w:jc w:val="center"/>
        </w:trPr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FDF7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C7D8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IC025=E(IC)- 2V(IC)^0.5</w:t>
            </w:r>
          </w:p>
        </w:tc>
        <w:tc>
          <w:tcPr>
            <w:tcW w:w="2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7E84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421117" w14:paraId="006CCF22" w14:textId="77777777">
        <w:trPr>
          <w:trHeight w:val="404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B7FE6" w14:textId="77777777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MGP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772A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BGM=a(a+b+c+d)/(a+c)/(a+b)</w:t>
            </w:r>
          </w:p>
        </w:tc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67395" w14:textId="04FC7194" w:rsidR="00421117" w:rsidRDefault="00000000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BGM05</w:t>
            </w:r>
            <w:r>
              <w:rPr>
                <w:rFonts w:eastAsia="等线" w:cs="Times New Roman" w:hint="eastAsia"/>
                <w:sz w:val="21"/>
                <w:szCs w:val="21"/>
              </w:rPr>
              <w:t>≥</w:t>
            </w:r>
            <w:r>
              <w:rPr>
                <w:rFonts w:eastAsia="等线" w:cs="Times New Roman"/>
                <w:sz w:val="21"/>
                <w:szCs w:val="21"/>
              </w:rPr>
              <w:t>2</w:t>
            </w:r>
            <w:r>
              <w:rPr>
                <w:rFonts w:eastAsia="等线" w:cs="Times New Roman" w:hint="eastAsia"/>
                <w:sz w:val="21"/>
                <w:szCs w:val="21"/>
              </w:rPr>
              <w:t>,</w:t>
            </w:r>
            <w:r w:rsidR="005F1691">
              <w:rPr>
                <w:rFonts w:eastAsia="等线" w:cs="Times New Roman"/>
                <w:sz w:val="21"/>
                <w:szCs w:val="21"/>
              </w:rPr>
              <w:t xml:space="preserve"> a</w:t>
            </w:r>
            <w:r>
              <w:rPr>
                <w:rFonts w:eastAsia="等线" w:cs="Times New Roman"/>
                <w:sz w:val="21"/>
                <w:szCs w:val="21"/>
              </w:rPr>
              <w:t>≥3</w:t>
            </w:r>
          </w:p>
        </w:tc>
      </w:tr>
      <w:tr w:rsidR="00421117" w14:paraId="1947080A" w14:textId="77777777">
        <w:trPr>
          <w:trHeight w:val="404"/>
          <w:jc w:val="center"/>
        </w:trPr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30113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18CF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5%CI=e</w:t>
            </w:r>
            <w:r>
              <w:rPr>
                <w:rFonts w:eastAsia="等线" w:cs="Times New Roman"/>
                <w:sz w:val="21"/>
                <w:szCs w:val="21"/>
                <w:vertAlign w:val="superscript"/>
              </w:rPr>
              <w:t>ln(EBGM)±1.96(1/a+1/b+1/c+1/d)^0.5</w:t>
            </w:r>
          </w:p>
        </w:tc>
        <w:tc>
          <w:tcPr>
            <w:tcW w:w="21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D9982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421117" w14:paraId="0CA31162" w14:textId="77777777">
        <w:trPr>
          <w:trHeight w:val="404"/>
          <w:jc w:val="center"/>
        </w:trPr>
        <w:tc>
          <w:tcPr>
            <w:tcW w:w="13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C2C31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8355B" w14:textId="77777777" w:rsidR="00421117" w:rsidRDefault="00000000">
            <w:pPr>
              <w:spacing w:after="1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BGM05</w:t>
            </w:r>
            <w:r>
              <w:rPr>
                <w:rFonts w:eastAsia="等线" w:cs="Times New Roman" w:hint="eastAsia"/>
                <w:sz w:val="21"/>
                <w:szCs w:val="21"/>
              </w:rPr>
              <w:t>=</w:t>
            </w:r>
            <w:r>
              <w:rPr>
                <w:rFonts w:eastAsia="等线" w:cs="Times New Roman"/>
                <w:sz w:val="21"/>
                <w:szCs w:val="21"/>
              </w:rPr>
              <w:t>e</w:t>
            </w:r>
            <w:r>
              <w:rPr>
                <w:rFonts w:eastAsia="等线" w:cs="Times New Roman"/>
                <w:sz w:val="21"/>
                <w:szCs w:val="21"/>
                <w:vertAlign w:val="superscript"/>
              </w:rPr>
              <w:t>ln(EBGM)</w:t>
            </w:r>
            <w:r>
              <w:rPr>
                <w:rFonts w:eastAsia="等线" w:cs="Times New Roman" w:hint="eastAsia"/>
                <w:sz w:val="21"/>
                <w:szCs w:val="21"/>
                <w:vertAlign w:val="superscript"/>
              </w:rPr>
              <w:t>-</w:t>
            </w:r>
            <w:r>
              <w:rPr>
                <w:rFonts w:eastAsia="等线" w:cs="Times New Roman"/>
                <w:sz w:val="21"/>
                <w:szCs w:val="21"/>
                <w:vertAlign w:val="superscript"/>
              </w:rPr>
              <w:t>1.96(1/a+1/b+1/c+1/d)^0.5</w:t>
            </w:r>
          </w:p>
        </w:tc>
        <w:tc>
          <w:tcPr>
            <w:tcW w:w="21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3D0EF" w14:textId="77777777" w:rsidR="00421117" w:rsidRDefault="00421117">
            <w:pPr>
              <w:spacing w:after="12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</w:tbl>
    <w:p w14:paraId="66DE84B0" w14:textId="77777777" w:rsidR="00421117" w:rsidRDefault="00000000">
      <w:pPr>
        <w:spacing w:beforeAutospacing="1" w:after="120" w:afterAutospacing="1"/>
        <w:jc w:val="both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lastRenderedPageBreak/>
        <w:t>Equation: a, number of reports containing both the suspect drug and the suspect adverse drug reaction; b, number 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 ROR, reporting odds ratio; CI, confidence interval; N, the number of co-occurrences; PRR, proportional reporting ratio; χ</w:t>
      </w:r>
      <w:r>
        <w:rPr>
          <w:rFonts w:cs="Times New Roman"/>
          <w:sz w:val="21"/>
          <w:szCs w:val="21"/>
          <w:vertAlign w:val="superscript"/>
        </w:rPr>
        <w:t>2</w:t>
      </w:r>
      <w:r>
        <w:rPr>
          <w:rFonts w:cs="Times New Roman"/>
          <w:sz w:val="21"/>
          <w:szCs w:val="21"/>
        </w:rPr>
        <w:t xml:space="preserve">, chi-squared; BCPNN, Bayesian confidence propagation neural network; IC, information component; IC025, the lower limit of the 95% one-sided CI of the IC; MGPS, multi-item gamma Poisson shrinker; EBGM, empirical Bayesian geometric mean; EBGM05, the lower 95% one-sided CI of EBGM. </w:t>
      </w:r>
    </w:p>
    <w:p w14:paraId="01953499" w14:textId="77777777" w:rsidR="00421117" w:rsidRDefault="00421117">
      <w:pPr>
        <w:spacing w:beforeAutospacing="1" w:after="120" w:afterAutospacing="1"/>
        <w:jc w:val="both"/>
        <w:rPr>
          <w:rFonts w:cs="Times New Roman"/>
          <w:szCs w:val="24"/>
        </w:rPr>
      </w:pPr>
    </w:p>
    <w:p w14:paraId="540F9132" w14:textId="77777777" w:rsidR="00421117" w:rsidRDefault="00000000">
      <w:pPr>
        <w:spacing w:after="120"/>
        <w:jc w:val="center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T</w:t>
      </w:r>
      <w:r>
        <w:rPr>
          <w:b/>
          <w:bCs/>
          <w:szCs w:val="24"/>
        </w:rPr>
        <w:t>able 3. Signal strength of gastrointestinal adverse events reports of GLP-1 RAs at the Preferred Term (PT) level in FAERS database</w:t>
      </w:r>
    </w:p>
    <w:tbl>
      <w:tblPr>
        <w:tblW w:w="10630" w:type="dxa"/>
        <w:jc w:val="center"/>
        <w:tblLook w:val="04A0" w:firstRow="1" w:lastRow="0" w:firstColumn="1" w:lastColumn="0" w:noHBand="0" w:noVBand="1"/>
      </w:tblPr>
      <w:tblGrid>
        <w:gridCol w:w="3521"/>
        <w:gridCol w:w="928"/>
        <w:gridCol w:w="1928"/>
        <w:gridCol w:w="1701"/>
        <w:gridCol w:w="1191"/>
        <w:gridCol w:w="1361"/>
      </w:tblGrid>
      <w:tr w:rsidR="00421117" w14:paraId="3CCF22DD" w14:textId="77777777">
        <w:trPr>
          <w:trHeight w:val="560"/>
          <w:jc w:val="center"/>
        </w:trPr>
        <w:tc>
          <w:tcPr>
            <w:tcW w:w="3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20D2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Preferred term (PT)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0266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The report number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E19F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ROR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br/>
              <w:t>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68BF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PRR 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br/>
              <w:t>(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sym w:font="Symbol" w:char="F063"/>
            </w:r>
            <w:r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56DC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IC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br/>
              <w:t>(IC025)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0873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EBGM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br/>
              <w:t>(EBGM05)</w:t>
            </w:r>
          </w:p>
        </w:tc>
      </w:tr>
      <w:tr w:rsidR="00421117" w14:paraId="0BECD43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1795DCF" w14:textId="77777777" w:rsidR="00421117" w:rsidRDefault="00000000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Exenati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810D31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8802F1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89B759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EFB4C2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9A5E27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</w:tr>
      <w:tr w:rsidR="00421117" w14:paraId="6C62C12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AFDA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bookmarkStart w:id="1" w:name="_Hlk112766078"/>
            <w:r>
              <w:rPr>
                <w:rFonts w:eastAsia="等线" w:cs="Times New Roman"/>
                <w:sz w:val="21"/>
                <w:szCs w:val="21"/>
              </w:rPr>
              <w:t>Pancreatitis</w:t>
            </w:r>
            <w:bookmarkEnd w:id="1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F35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624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91 (4.12-5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628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87 (387.5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386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27 (1.9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523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83 (4.05)</w:t>
            </w:r>
          </w:p>
        </w:tc>
      </w:tr>
      <w:tr w:rsidR="00421117" w14:paraId="53966062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E57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ruct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F0E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810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63 (6.04-9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720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60 (406.1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A4B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1 (2.4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198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49 (5.93)</w:t>
            </w:r>
          </w:p>
        </w:tc>
      </w:tr>
      <w:tr w:rsidR="00421117" w14:paraId="6F91C86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7CD9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mpaired gastric empty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E643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E54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03 (6.76-1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B75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00 (328.1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BF8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5 (2.5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4AE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85 (6.63)</w:t>
            </w:r>
          </w:p>
        </w:tc>
      </w:tr>
      <w:tr w:rsidR="00421117" w14:paraId="611DD9C6" w14:textId="77777777">
        <w:trPr>
          <w:trHeight w:val="29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23F0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disord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915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B62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84 (2.91-8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CFC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83 (45.1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34F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26 (1.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5F0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80 (2.88)</w:t>
            </w:r>
          </w:p>
        </w:tc>
      </w:tr>
      <w:tr w:rsidR="00421117" w14:paraId="05FEB2FF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6449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ma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18D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CAA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00 (3.86-12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B33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99 (55.6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847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9 (1.3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BA6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90 (3.81)</w:t>
            </w:r>
          </w:p>
        </w:tc>
      </w:tr>
      <w:tr w:rsidR="00421117" w14:paraId="2779ADDF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840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tomach ma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EA0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522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.18 (6.53-26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6C9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.18 (87.5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050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68 (1.5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2EF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.84 (6.36)</w:t>
            </w:r>
          </w:p>
        </w:tc>
      </w:tr>
      <w:tr w:rsidR="00421117" w14:paraId="25759CA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0C52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cys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642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F24A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84 (2.16-1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E86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84 (18.0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FFA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26 (0.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7842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80 (2.15)</w:t>
            </w:r>
          </w:p>
        </w:tc>
      </w:tr>
      <w:tr w:rsidR="00421117" w14:paraId="6729FA2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1C9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ma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AA1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E04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12 (2.94-17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27B3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12 (25.9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718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1 (0.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A0B2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03 (2.91)</w:t>
            </w:r>
          </w:p>
        </w:tc>
      </w:tr>
      <w:tr w:rsidR="00421117" w14:paraId="62A8244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A6F4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Diabetic gastropare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BC3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D1E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1.37 (6.71-67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E2F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1.36 (55.6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982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36 (0.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789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0.46 (6.43)</w:t>
            </w:r>
          </w:p>
        </w:tc>
      </w:tr>
      <w:tr w:rsidR="00421117" w14:paraId="7CBC42B0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78463D9" w14:textId="77777777" w:rsidR="00421117" w:rsidRDefault="00000000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Liragluti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CF7748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C3EC3E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EED37E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D855B7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014102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</w:tr>
      <w:tr w:rsidR="00421117" w14:paraId="1A2DF07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65AD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Nause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494E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9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7A2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3 (4.24-4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C76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04 (2339.6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411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01 (1.9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EF4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03 (3.77)</w:t>
            </w:r>
          </w:p>
        </w:tc>
      </w:tr>
      <w:tr w:rsidR="00421117" w14:paraId="38B3949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74AB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Vomit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BED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7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9F6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35 (3.99-4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86D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08 (1359.0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BE1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02 (1.8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9BD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06 (3.73)</w:t>
            </w:r>
          </w:p>
        </w:tc>
      </w:tr>
      <w:tr w:rsidR="00421117" w14:paraId="05102C89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3642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648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8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A39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2.67 (29.44-36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EC4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0.96 (10857.5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A64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91 (4.6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D20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0.02 (27.05)</w:t>
            </w:r>
          </w:p>
        </w:tc>
      </w:tr>
      <w:tr w:rsidR="00421117" w14:paraId="1CECD220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31C6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pain upp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670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9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3E5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63 (4.12-5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A90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9 (791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583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16 (1.9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4A2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7 (3.97)</w:t>
            </w:r>
          </w:p>
        </w:tc>
      </w:tr>
      <w:tr w:rsidR="00421117" w14:paraId="1FC7E8FA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D730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Constip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23C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4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67B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55 (3.13-4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5F3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7 (436.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1C4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9 (1.5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5C7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6 (3.04)</w:t>
            </w:r>
          </w:p>
        </w:tc>
      </w:tr>
      <w:tr w:rsidR="00421117" w14:paraId="0DE9EC51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6FD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discomfor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C38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C02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66 (3.20-4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806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58 (410.5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6F9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84 (1.6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F59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57 (3.12)</w:t>
            </w:r>
          </w:p>
        </w:tc>
      </w:tr>
      <w:tr w:rsidR="00421117" w14:paraId="174B806F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8AF5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pa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C74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96D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04 (2.65-3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5C9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8 (281.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012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57 (1.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E4C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8 (2.60)</w:t>
            </w:r>
          </w:p>
        </w:tc>
      </w:tr>
      <w:tr w:rsidR="00421117" w14:paraId="39FFA20B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E995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ruct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FC90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F6F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8.91 (33.35-45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462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8.00 (5961.7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6F7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19 (4.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6F1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6.57 (31.35)</w:t>
            </w:r>
          </w:p>
        </w:tc>
      </w:tr>
      <w:tr w:rsidR="00421117" w14:paraId="3D5C55A9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4DED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Dyspeps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2CF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5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4F4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70 (4.87-6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5C8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60 (595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FCB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48 (2.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B9F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57 (4.76)</w:t>
            </w:r>
          </w:p>
        </w:tc>
      </w:tr>
      <w:tr w:rsidR="00421117" w14:paraId="782C6DC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0F0F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distens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840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5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92C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99 (4.25-5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D50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90 (477.7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52B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29 (2.0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128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88 (4.16)</w:t>
            </w:r>
          </w:p>
        </w:tc>
      </w:tr>
      <w:tr w:rsidR="00421117" w14:paraId="5F84669F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4A7B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strooesophageal reflux dise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F380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911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9 (3.72-5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528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4 (292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E47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14 (1.8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324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2 (3.66)</w:t>
            </w:r>
          </w:p>
        </w:tc>
      </w:tr>
      <w:tr w:rsidR="00421117" w14:paraId="03CE676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D9DE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Flatu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205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A6C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50 (5.37-7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874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42 (491.5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224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67 (2.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F12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38 (5.27)</w:t>
            </w:r>
          </w:p>
        </w:tc>
      </w:tr>
      <w:tr w:rsidR="00421117" w14:paraId="41742A5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81CA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acut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D6E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68C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5.19 (12.42-18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AD1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.99 (1261.2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ABB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89 (3.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327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.78 (12.09)</w:t>
            </w:r>
          </w:p>
        </w:tc>
      </w:tr>
      <w:tr w:rsidR="00421117" w14:paraId="0829BFBB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2CE5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str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9116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74F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2 (3.22-6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8FD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0 (92.1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940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16 (1.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AC7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8 (3.20)</w:t>
            </w:r>
          </w:p>
        </w:tc>
      </w:tr>
      <w:tr w:rsidR="00421117" w14:paraId="5E176B51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22A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Retch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4F1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B53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97 (3.47-7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D27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95 (94.2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930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30 (1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0F7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93 (3.44)</w:t>
            </w:r>
          </w:p>
        </w:tc>
      </w:tr>
      <w:tr w:rsidR="00421117" w14:paraId="4D18E74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F9A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mpaired gastric empty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BBA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D76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56 (5.62-13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786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53 (145.0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46D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08 (2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435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47 (5.56)</w:t>
            </w:r>
          </w:p>
        </w:tc>
      </w:tr>
      <w:tr w:rsidR="00421117" w14:paraId="13ABF4A8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6EBB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strointestinal sounds abnorm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DC2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339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74 (5.75-16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BC0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73 (108.5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B9B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27 (1.8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18B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64 (5.69)</w:t>
            </w:r>
          </w:p>
        </w:tc>
      </w:tr>
      <w:tr w:rsidR="00421117" w14:paraId="02A1350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9225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Obstructive pancrea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695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D90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3.98 (25.72-75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670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3.90 (560.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E7F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39 (2.7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AA5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2.00 (24.56)</w:t>
            </w:r>
          </w:p>
        </w:tc>
      </w:tr>
      <w:tr w:rsidR="00421117" w14:paraId="1149FB63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1A12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cys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E296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ADA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1.75 (12.54-37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C99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1.71 (251.1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CC5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1 (2.3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16F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1.25 (12.26)</w:t>
            </w:r>
          </w:p>
        </w:tc>
      </w:tr>
      <w:tr w:rsidR="00421117" w14:paraId="011230E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C4A7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Regurgit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23A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36C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.14 (7.99-25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2ED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.12 (144.1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6921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80 (2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C3A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.92 (7.87)</w:t>
            </w:r>
          </w:p>
        </w:tc>
      </w:tr>
      <w:tr w:rsidR="00421117" w14:paraId="2ACBF896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7664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lastRenderedPageBreak/>
              <w:t>Pancreatic disord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B2D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F51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58 (3.53-1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8BC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57 (46.9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A330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1 (1.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153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53 (3.51)</w:t>
            </w:r>
          </w:p>
        </w:tc>
      </w:tr>
      <w:tr w:rsidR="00421117" w14:paraId="2757CDFA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53E7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chron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B4B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844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.60 (6.27-25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9F2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.58 (84.2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B0F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64 (1.4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37F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.43 (6.19)</w:t>
            </w:r>
          </w:p>
        </w:tc>
      </w:tr>
      <w:tr w:rsidR="00421117" w14:paraId="74D55A4B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B6DA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Vomiting projecti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AA8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D51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18 (5.07-2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70E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17 (65.4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30F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3 (1.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793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07 (5.02)</w:t>
            </w:r>
          </w:p>
        </w:tc>
      </w:tr>
      <w:tr w:rsidR="00421117" w14:paraId="2A2A7E42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E050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Breath odou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B3AA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C72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82 (4.39-2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E1C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81 (47.0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703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28 (1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22B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72 (4.35)</w:t>
            </w:r>
          </w:p>
        </w:tc>
      </w:tr>
      <w:tr w:rsidR="00421117" w14:paraId="6E326870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A7C66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ma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276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65C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55 (7.82-39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129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54 (91.8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B9C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11 (1.2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99C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24 (7.68)</w:t>
            </w:r>
          </w:p>
        </w:tc>
      </w:tr>
      <w:tr w:rsidR="00421117" w14:paraId="53F50B64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7D09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stric dilat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8EE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C69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32 (2.73-19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FE1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31 (21.6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047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6 (0.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0F49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26 (2.72)</w:t>
            </w:r>
          </w:p>
        </w:tc>
      </w:tr>
      <w:tr w:rsidR="00421117" w14:paraId="2BDE7818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2EBCB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necrotis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BD3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959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64 (2.86-2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9AA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64 (22.8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B53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2 (0.4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CF8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58 (2.83)</w:t>
            </w:r>
          </w:p>
        </w:tc>
      </w:tr>
      <w:tr w:rsidR="00421117" w14:paraId="4BE044D2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1EDB7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Bezo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336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2A3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88 (2.21-2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8A5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88 (14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916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7 (0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8206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84 (2.20)</w:t>
            </w:r>
          </w:p>
        </w:tc>
      </w:tr>
      <w:tr w:rsidR="00421117" w14:paraId="360A456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FC9C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ntra-abdominal haematom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E21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31B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54 (2.42-23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387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54 (16.8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088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0 (0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668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48 (2.40)</w:t>
            </w:r>
          </w:p>
        </w:tc>
      </w:tr>
      <w:tr w:rsidR="00421117" w14:paraId="37C32D7F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2E28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pseudocys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79E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E77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54 (5.60-54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8C5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54 (45.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B41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11 (0.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178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24 (5.50)</w:t>
            </w:r>
          </w:p>
        </w:tc>
      </w:tr>
      <w:tr w:rsidR="00421117" w14:paraId="18F94B29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5B5355B" w14:textId="77777777" w:rsidR="00421117" w:rsidRDefault="00000000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Dulagluti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3CCC43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18F675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57D334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F24F22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769980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</w:tr>
      <w:tr w:rsidR="00421117" w14:paraId="6B37BB5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33D8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Nause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B80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56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37E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75 (3.64-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F58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3 (7989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4C7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6 (1.7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AC6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8 (3.28)</w:t>
            </w:r>
          </w:p>
        </w:tc>
      </w:tr>
      <w:tr w:rsidR="00421117" w14:paraId="59607FAC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BD7B8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Vomit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8E4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1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0AD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6 (2.84-3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AEA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5 (2654.9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42BF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50 (1.4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65E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2 (2.70)</w:t>
            </w:r>
          </w:p>
        </w:tc>
      </w:tr>
      <w:tr w:rsidR="00421117" w14:paraId="6D74B1DC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D62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pain upp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985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9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029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6 (2.98-3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871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0 (1551.3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541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2 (1.5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568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07 (2.89)</w:t>
            </w:r>
          </w:p>
        </w:tc>
      </w:tr>
      <w:tr w:rsidR="00421117" w14:paraId="6AC7F8E0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2FB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discomfor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AA4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9E9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3 (2.65-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F7D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8 (1057.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F04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46 (1.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CE7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5 (2.58)</w:t>
            </w:r>
          </w:p>
        </w:tc>
      </w:tr>
      <w:tr w:rsidR="00421117" w14:paraId="078F7F8F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A72F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68A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997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.63 (11.76-13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8EE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.39 (8029.1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B0F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54 (3.4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FD4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.62 (10.82)</w:t>
            </w:r>
          </w:p>
        </w:tc>
      </w:tr>
      <w:tr w:rsidR="00421117" w14:paraId="05B22801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357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ruct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7F52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055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8.03 (25.73-30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112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7.61 (13659.5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C4E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8 (4.4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14A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3.92 (21.96)</w:t>
            </w:r>
          </w:p>
        </w:tc>
      </w:tr>
      <w:tr w:rsidR="00421117" w14:paraId="108BEB4A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54BB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Dyspeps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3D6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B6D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8 (3.20-3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495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5 (907.8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76A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7 (1.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B06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0 (3.12)</w:t>
            </w:r>
          </w:p>
        </w:tc>
      </w:tr>
      <w:tr w:rsidR="00421117" w14:paraId="08842F1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375E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distens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07E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4BA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05 (2.79-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805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02 (692.1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68D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58 (1.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AEA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9 (2.74)</w:t>
            </w:r>
          </w:p>
        </w:tc>
      </w:tr>
      <w:tr w:rsidR="00421117" w14:paraId="23F3D13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4692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Flatu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437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838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6 (4.13-5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99B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2 (1102.7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07F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15 (1.9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DD6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3 (4.01)</w:t>
            </w:r>
          </w:p>
        </w:tc>
      </w:tr>
      <w:tr w:rsidR="00421117" w14:paraId="2B6680E8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0CCA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mpaired gastric empty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965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9C9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.08 (9.39-13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1E0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.05 (1279.3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951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8 (3.0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62C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44 (8.84)</w:t>
            </w:r>
          </w:p>
        </w:tc>
      </w:tr>
      <w:tr w:rsidR="00421117" w14:paraId="71201E26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18BA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acut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663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4E1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3 (2.33-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7B9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3 (118.7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CC7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49 (1.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CA7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0 (2.30)</w:t>
            </w:r>
          </w:p>
        </w:tc>
      </w:tr>
      <w:tr w:rsidR="00421117" w14:paraId="408C5024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947C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disord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480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9BB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97 (7.08-1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9D2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96 (483.7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551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0 (2.6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BD4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56 (6.75)</w:t>
            </w:r>
          </w:p>
        </w:tc>
      </w:tr>
      <w:tr w:rsidR="00421117" w14:paraId="18478E19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5EE0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Vomiting projecti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A38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1D1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89 (7.22-13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196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88 (309.3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7B2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23 (2.5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43A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39 (6.86)</w:t>
            </w:r>
          </w:p>
        </w:tc>
      </w:tr>
      <w:tr w:rsidR="00421117" w14:paraId="1F1869B8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0C4F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strointestinal sounds abnorm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E12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86A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7 (2.14-4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C88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7 (36.5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9E50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5 (0.9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B67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3 (2.11)</w:t>
            </w:r>
          </w:p>
        </w:tc>
      </w:tr>
      <w:tr w:rsidR="00421117" w14:paraId="2E0FDDD9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68B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necrotis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5EF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E01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15 (4.57-1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6D1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15 (101.5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78B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9 (1.8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623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90 (4.41)</w:t>
            </w:r>
          </w:p>
        </w:tc>
      </w:tr>
      <w:tr w:rsidR="00421117" w14:paraId="5A40F260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A4D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nfrequent bowel movement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081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771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13 (2.51-6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FA5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13 (37.0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4DF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02 (1.0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FAA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05 (2.47)</w:t>
            </w:r>
          </w:p>
        </w:tc>
      </w:tr>
      <w:tr w:rsidR="00421117" w14:paraId="30A690C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2ECF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chron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7E2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B9C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33 (2.59-7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CB1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32 (37.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66F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08 (1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6A5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24 (2.54)</w:t>
            </w:r>
          </w:p>
        </w:tc>
      </w:tr>
      <w:tr w:rsidR="00421117" w14:paraId="3ADE5FF4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C71E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Breath odou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77A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276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90 (2.25-6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790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90 (27.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1B5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94 (0.9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280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83 (2.21)</w:t>
            </w:r>
          </w:p>
        </w:tc>
      </w:tr>
      <w:tr w:rsidR="00421117" w14:paraId="2CAD5A42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D655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Defaecation disord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215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013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4 (2.34-8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360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4 (24.2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988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15 (0.8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447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5 (2.30)</w:t>
            </w:r>
          </w:p>
        </w:tc>
      </w:tr>
      <w:tr w:rsidR="00421117" w14:paraId="6CAB2512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709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Obstructive pancrea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7354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C7E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6 (2.21-8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4D4B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46 (20.9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190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13 (0.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92A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37 (2.16)</w:t>
            </w:r>
          </w:p>
        </w:tc>
      </w:tr>
      <w:tr w:rsidR="00421117" w14:paraId="19199DD7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03AB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ma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B92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B9C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26 (2.11-8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914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26 (19.4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96F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06 (0.6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DF9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18 (2.07)</w:t>
            </w:r>
          </w:p>
        </w:tc>
      </w:tr>
      <w:tr w:rsidR="00421117" w14:paraId="6B163304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0FDC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enlargem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1AB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271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62 (2.80-2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F745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62 (22.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29A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8 (0.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F0E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34 (2.70)</w:t>
            </w:r>
          </w:p>
        </w:tc>
      </w:tr>
      <w:tr w:rsidR="00421117" w14:paraId="3709726C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18A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Diabetic gastropare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E0C8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F67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92 (2.49-25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3995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92 (17.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4B3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93 (0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4D3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61 (2.39)</w:t>
            </w:r>
          </w:p>
        </w:tc>
      </w:tr>
      <w:tr w:rsidR="00421117" w14:paraId="3DEA6CA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6B5C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Duodenogastric reflu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5EE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530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35 (2.31-23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199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35 (15.7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673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3 (0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372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09 (2.23)</w:t>
            </w:r>
          </w:p>
        </w:tc>
      </w:tr>
      <w:tr w:rsidR="00421117" w14:paraId="6AB97E4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557EC95" w14:textId="77777777" w:rsidR="00421117" w:rsidRDefault="00000000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Lixisenati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91BF1C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016935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D1E5D5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0F0E24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4256C5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　</w:t>
            </w:r>
          </w:p>
        </w:tc>
      </w:tr>
      <w:tr w:rsidR="00421117" w14:paraId="5532FA29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204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AC9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04A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78 (4.26-1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3E0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71 (87.5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9DC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5 (1.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2E2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71 (4.21)</w:t>
            </w:r>
          </w:p>
        </w:tc>
      </w:tr>
      <w:tr w:rsidR="00421117" w14:paraId="2F7C124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E3FE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acut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4CB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28A6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81 (2.90-1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B36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79 (31.6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920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53 (0.9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6E0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78 (2.88)</w:t>
            </w:r>
          </w:p>
        </w:tc>
      </w:tr>
      <w:tr w:rsidR="00421117" w14:paraId="620BB9D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EA1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mpaired gastric empty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E5CB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26A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40 (2.77-19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B68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39 (22.0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150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8 (0.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CD3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38 (2.76)</w:t>
            </w:r>
          </w:p>
        </w:tc>
      </w:tr>
      <w:tr w:rsidR="00421117" w14:paraId="7FD94F2E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194F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disord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F25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038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42 (3.03-29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C2B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41 (22.5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AA7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23 (0.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813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39 (3.02)</w:t>
            </w:r>
          </w:p>
        </w:tc>
      </w:tr>
      <w:tr w:rsidR="00421117" w14:paraId="5F681BC9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EBF91FE" w14:textId="77777777" w:rsidR="00421117" w:rsidRDefault="00000000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Semagluti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650A7E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F45E83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7EB432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77C04A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BCBAAE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　</w:t>
            </w:r>
          </w:p>
        </w:tc>
      </w:tr>
      <w:tr w:rsidR="00421117" w14:paraId="01D1971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CCE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Nause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ABE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56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9B4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41 (7.10-7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007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09 (11184.6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5B0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59 (2.5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0E6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03 (5.78)</w:t>
            </w:r>
          </w:p>
        </w:tc>
      </w:tr>
      <w:tr w:rsidR="00421117" w14:paraId="3302DDD1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B84D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Vomit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3A3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4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25F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67 (6.32-7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DBC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01 (6154.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4ED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57 (2.4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570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95 (5.63)</w:t>
            </w:r>
          </w:p>
        </w:tc>
      </w:tr>
      <w:tr w:rsidR="00421117" w14:paraId="6E7B754F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5898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Diarrhoe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858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6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967E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55 (3.35-3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D73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29 (2074.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2BF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1 (1.6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B9A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28 (3.09)</w:t>
            </w:r>
          </w:p>
        </w:tc>
      </w:tr>
      <w:tr w:rsidR="00421117" w14:paraId="66D6E179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4266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Constip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0FB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65A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17 (5.72-6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280E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87 (2913.6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906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54 (2.4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F7B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82 (5.40)</w:t>
            </w:r>
          </w:p>
        </w:tc>
      </w:tr>
      <w:tr w:rsidR="00421117" w14:paraId="50F582D0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CF6C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pain upp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54B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D2C0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79 (4.38-5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D4D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63 (1477.8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52A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20 (2.0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C79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60 (4.21)</w:t>
            </w:r>
          </w:p>
        </w:tc>
      </w:tr>
      <w:tr w:rsidR="00421117" w14:paraId="77341449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48EA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pa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233A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E7E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8 (3.16-3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9A3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0 (710.8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C48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6 (1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CCA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9 (3.07)</w:t>
            </w:r>
          </w:p>
        </w:tc>
      </w:tr>
      <w:tr w:rsidR="00421117" w14:paraId="4D47E158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35FF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lastRenderedPageBreak/>
              <w:t>Pancrea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4CA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8F4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9.10 (17.26-2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1ED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8.52 (6422.2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D5B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17 (3.9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E57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94 (16.21)</w:t>
            </w:r>
          </w:p>
        </w:tc>
      </w:tr>
      <w:tr w:rsidR="00421117" w14:paraId="4951E8C7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C20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distens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CD2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6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FF6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82 (6.14-7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C8B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65 (1714.5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EEF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2 (2.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B68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58 (5.92)</w:t>
            </w:r>
          </w:p>
        </w:tc>
      </w:tr>
      <w:tr w:rsidR="00421117" w14:paraId="5C48DB9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F9D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dominal discomfor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043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5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C54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3 (3.09-3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5FB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6 (596.0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1C5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4 (1.5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374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5 (3.01)</w:t>
            </w:r>
          </w:p>
        </w:tc>
      </w:tr>
      <w:tr w:rsidR="00421117" w14:paraId="517A193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BF96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ruct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EE33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7DD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6.15 (41.25-5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836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4.92 (13459.8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38F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38 (5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7C8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1.58 (37.17)</w:t>
            </w:r>
          </w:p>
        </w:tc>
      </w:tr>
      <w:tr w:rsidR="00421117" w14:paraId="723CC82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1D0A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Flatu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E75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9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E53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30 (9.16-1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95D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08 (2342.2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6D0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1 (3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FB5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91 (8.82)</w:t>
            </w:r>
          </w:p>
        </w:tc>
      </w:tr>
      <w:tr w:rsidR="00421117" w14:paraId="14108C57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1779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Dyspeps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435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6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436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55 (4.92-6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C39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46 (962.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989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44 (2.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573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41 (4.79)</w:t>
            </w:r>
          </w:p>
        </w:tc>
      </w:tr>
      <w:tr w:rsidR="00421117" w14:paraId="112D7246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9C87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strooesophageal reflux dise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C65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8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465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29 (3.70-4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0A5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24 (449.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6ED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08 (1.8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1F3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22 (3.64)</w:t>
            </w:r>
          </w:p>
        </w:tc>
      </w:tr>
      <w:tr w:rsidR="00421117" w14:paraId="16262BC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B37C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strointestinal disord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5D8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6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8212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7 (2.89-3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44B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4 (263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EF0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74 (1.4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E0F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3 (2.85)</w:t>
            </w:r>
          </w:p>
        </w:tc>
      </w:tr>
      <w:tr w:rsidR="00421117" w14:paraId="6FA6A2E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E095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Retch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A0E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740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03 (5.58-8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C2E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.00 (370.9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04B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79 (2.3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D68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.92 (5.49)</w:t>
            </w:r>
          </w:p>
        </w:tc>
      </w:tr>
      <w:tr w:rsidR="00421117" w14:paraId="0DC1E76C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4C8A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acut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407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27F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73 (4.48-7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CED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70 (249.6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848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50 (2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A33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65 (4.42)</w:t>
            </w:r>
          </w:p>
        </w:tc>
      </w:tr>
      <w:tr w:rsidR="00421117" w14:paraId="49F9B2A4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D26E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mpaired gastric empty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0A8A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7DE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.35 (8.57-15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2CE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.31 (460.5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7A9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7 (2.8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657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.10 (8.38)</w:t>
            </w:r>
          </w:p>
        </w:tc>
      </w:tr>
      <w:tr w:rsidR="00421117" w14:paraId="6884FE24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15B3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str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188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6B6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4 (2.31-4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140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3 (59.1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209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64 (1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343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2 (2.29)</w:t>
            </w:r>
          </w:p>
        </w:tc>
      </w:tr>
      <w:tr w:rsidR="00421117" w14:paraId="38EFA426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ABF4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strointestinal sounds abnorm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F99A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E96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.43 (9.51-18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A5F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.40 (369.7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6E8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71 (2.7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949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3.10 (9.27)</w:t>
            </w:r>
          </w:p>
        </w:tc>
      </w:tr>
      <w:tr w:rsidR="00421117" w14:paraId="35D1D9E4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153A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Vomiting projecti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0409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B79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9.56 (13.22-28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35A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9.52 (441.1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971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24 (2.9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B18C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8.88 (12.76)</w:t>
            </w:r>
          </w:p>
        </w:tc>
      </w:tr>
      <w:tr w:rsidR="00421117" w14:paraId="07FF7FD5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D820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Bowel movement irregular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2B7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B7B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62 (3.03-7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E3D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61 (61.6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65CD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20 (1.3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8FD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8 (3.01)</w:t>
            </w:r>
          </w:p>
        </w:tc>
      </w:tr>
      <w:tr w:rsidR="00421117" w14:paraId="54247C0A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B590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Obstructive pancrea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557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39AE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9.15 (17.62-48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7B5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9.11 (412.3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8AC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79 (2.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7048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7.69 (16.74)</w:t>
            </w:r>
          </w:p>
        </w:tc>
      </w:tr>
      <w:tr w:rsidR="00421117" w14:paraId="5FD4EFB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67CC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Regurgit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C09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607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14 (4.60-14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754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14 (74.0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BEA0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01 (1.5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BC0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03 (4.54)</w:t>
            </w:r>
          </w:p>
        </w:tc>
      </w:tr>
      <w:tr w:rsidR="00421117" w14:paraId="2563EE90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1828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pigastric discomfor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589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BE6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63 (2.55-8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4BD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62 (30.9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2E9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20 (0.9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7AB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59 (2.54)</w:t>
            </w:r>
          </w:p>
        </w:tc>
      </w:tr>
      <w:tr w:rsidR="00421117" w14:paraId="6D97749F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DE9C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necrotis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C76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DE9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88 (4.42-17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F95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88 (55.0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023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13 (1.2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7A0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75 (4.35)</w:t>
            </w:r>
          </w:p>
        </w:tc>
      </w:tr>
      <w:tr w:rsidR="00421117" w14:paraId="32C5A782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F14B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Infrequent bowel movement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BC1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884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67 (2.69-1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FD2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67 (26.6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E0E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49 (0.8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54B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62 (2.67)</w:t>
            </w:r>
          </w:p>
        </w:tc>
      </w:tr>
      <w:tr w:rsidR="00421117" w14:paraId="16461923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FFB0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Breath odou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FE7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15C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66 (2.53-12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F2E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66 (22.7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FEB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49 (0.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323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61 (2.51)</w:t>
            </w:r>
          </w:p>
        </w:tc>
      </w:tr>
      <w:tr w:rsidR="00421117" w14:paraId="340FE897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0D30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cys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9AA1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769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71 (2.55-12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B7D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71 (23.0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4121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50 (0.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EBC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66 (2.53)</w:t>
            </w:r>
          </w:p>
        </w:tc>
      </w:tr>
      <w:tr w:rsidR="00421117" w14:paraId="6DC27FD8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C4A4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failur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B4F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95C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47 (2.45-1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3E6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47 (21.6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9F7C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44 (0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214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42 (2.43)</w:t>
            </w:r>
          </w:p>
        </w:tc>
      </w:tr>
      <w:tr w:rsidR="00421117" w14:paraId="5B45A80C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7B60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ma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001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79F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11 (4.51-2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3CD0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11 (48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055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31 (1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C3477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9.94 (4.43)</w:t>
            </w:r>
          </w:p>
        </w:tc>
      </w:tr>
      <w:tr w:rsidR="00421117" w14:paraId="5332AE18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C70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chron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216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E3B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42 (2.43-1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2DB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42 (21.4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827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43 (0.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9306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5.38 (2.41)</w:t>
            </w:r>
          </w:p>
        </w:tc>
      </w:tr>
      <w:tr w:rsidR="00421117" w14:paraId="509AE8CA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9E1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Faecal vomit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D9B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8F7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.20 (4.53-32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621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2.20 (40.2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8CA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58 (0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D86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1.95 (4.44)</w:t>
            </w:r>
          </w:p>
        </w:tc>
      </w:tr>
      <w:tr w:rsidR="00421117" w14:paraId="2673EEFA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6845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tis relaps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059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781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87 (4.04-29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2A8D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86 (35.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4A6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42 (0.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097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0.67 (3.97)</w:t>
            </w:r>
          </w:p>
        </w:tc>
      </w:tr>
      <w:tr w:rsidR="00421117" w14:paraId="449AD21D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B10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Mechanical ile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587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C22A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36 (2.67-26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9A4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35 (19.1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45C08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04 (0.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B7381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24 (2.64)</w:t>
            </w:r>
          </w:p>
        </w:tc>
      </w:tr>
      <w:tr w:rsidR="00421117" w14:paraId="28E734F3" w14:textId="77777777">
        <w:trPr>
          <w:trHeight w:val="280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697F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Mesenteric pannicul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E12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D7CF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0.22 (6.39-64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2CD62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0.22 (52.8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F063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29 (0.3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B9E4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9.53 (6.17)</w:t>
            </w:r>
          </w:p>
        </w:tc>
      </w:tr>
      <w:tr w:rsidR="00421117" w14:paraId="4F5AFF26" w14:textId="77777777">
        <w:trPr>
          <w:trHeight w:val="290"/>
          <w:jc w:val="center"/>
        </w:trPr>
        <w:tc>
          <w:tcPr>
            <w:tcW w:w="3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E70EF1" w14:textId="77777777" w:rsidR="00421117" w:rsidRDefault="00000000">
            <w:pPr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ancreatic enlargemen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350406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E8372B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8.00 (5.70-56.8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99300E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99 (46.61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D57535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4.13 (0.3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FE5049" w14:textId="77777777" w:rsidR="00421117" w:rsidRDefault="00000000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7.45 (5.52)</w:t>
            </w:r>
          </w:p>
        </w:tc>
      </w:tr>
    </w:tbl>
    <w:p w14:paraId="70FB2DBE" w14:textId="77777777" w:rsidR="00421117" w:rsidRDefault="00000000">
      <w:pPr>
        <w:tabs>
          <w:tab w:val="left" w:pos="760"/>
        </w:tabs>
        <w:spacing w:line="36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PRR, the proportional reporting ratio; ROR, the reporting odds ratio; IC, the information component; EBGM, the</w:t>
      </w:r>
      <w:r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 xml:space="preserve">empirical Bayes geometric mean; CI, confidence interval; </w:t>
      </w:r>
      <w:r>
        <w:rPr>
          <w:rFonts w:cs="Times New Roman" w:hint="eastAsia"/>
          <w:sz w:val="21"/>
          <w:szCs w:val="21"/>
        </w:rPr>
        <w:t xml:space="preserve">95% CI, </w:t>
      </w:r>
      <w:r>
        <w:rPr>
          <w:rFonts w:cs="Times New Roman"/>
          <w:sz w:val="21"/>
          <w:szCs w:val="21"/>
        </w:rPr>
        <w:t>two‐sided for ROR, χ2</w:t>
      </w:r>
      <w:r>
        <w:rPr>
          <w:rFonts w:cs="Times New Roman" w:hint="eastAsia"/>
          <w:sz w:val="21"/>
          <w:szCs w:val="21"/>
        </w:rPr>
        <w:t xml:space="preserve">, chi-squared; IC025 </w:t>
      </w:r>
      <w:r>
        <w:rPr>
          <w:rFonts w:cs="Times New Roman"/>
          <w:sz w:val="21"/>
          <w:szCs w:val="21"/>
        </w:rPr>
        <w:t xml:space="preserve">and </w:t>
      </w:r>
      <w:r>
        <w:rPr>
          <w:rFonts w:cs="Times New Roman" w:hint="eastAsia"/>
          <w:sz w:val="21"/>
          <w:szCs w:val="21"/>
        </w:rPr>
        <w:t xml:space="preserve">EBGM05 lower </w:t>
      </w:r>
      <w:r>
        <w:rPr>
          <w:rFonts w:cs="Times New Roman"/>
          <w:sz w:val="21"/>
          <w:szCs w:val="21"/>
        </w:rPr>
        <w:t xml:space="preserve">one‐sided for </w:t>
      </w:r>
      <w:r>
        <w:rPr>
          <w:rFonts w:cs="Times New Roman" w:hint="eastAsia"/>
          <w:sz w:val="21"/>
          <w:szCs w:val="21"/>
        </w:rPr>
        <w:t xml:space="preserve">IC and </w:t>
      </w:r>
      <w:r>
        <w:rPr>
          <w:rFonts w:cs="Times New Roman"/>
          <w:sz w:val="21"/>
          <w:szCs w:val="21"/>
        </w:rPr>
        <w:t>EBGM.</w:t>
      </w:r>
    </w:p>
    <w:p w14:paraId="6F16C32A" w14:textId="77777777" w:rsidR="00421117" w:rsidRDefault="00421117">
      <w:pPr>
        <w:spacing w:before="240"/>
      </w:pPr>
    </w:p>
    <w:p w14:paraId="574A06E3" w14:textId="77777777" w:rsidR="00421117" w:rsidRDefault="00421117">
      <w:pPr>
        <w:spacing w:before="240"/>
      </w:pPr>
    </w:p>
    <w:sectPr w:rsidR="0042111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3495C" w14:textId="77777777" w:rsidR="00273A48" w:rsidRDefault="00273A48">
      <w:r>
        <w:separator/>
      </w:r>
    </w:p>
  </w:endnote>
  <w:endnote w:type="continuationSeparator" w:id="0">
    <w:p w14:paraId="0DE8354A" w14:textId="77777777" w:rsidR="00273A48" w:rsidRDefault="00273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18034" w14:textId="77777777" w:rsidR="0042111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CE474B" wp14:editId="4891BD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7CF047" w14:textId="77777777" w:rsidR="0042111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78C93" w14:textId="77777777" w:rsidR="0042111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263685" wp14:editId="470647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45810F" w14:textId="77777777" w:rsidR="0042111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52E45" w14:textId="77777777" w:rsidR="00273A48" w:rsidRDefault="00273A48">
      <w:pPr>
        <w:spacing w:before="0" w:after="0"/>
      </w:pPr>
      <w:r>
        <w:separator/>
      </w:r>
    </w:p>
  </w:footnote>
  <w:footnote w:type="continuationSeparator" w:id="0">
    <w:p w14:paraId="3E4E843A" w14:textId="77777777" w:rsidR="00273A48" w:rsidRDefault="00273A4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1807E" w14:textId="77777777" w:rsidR="0042111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2F054" w14:textId="77777777" w:rsidR="0042111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E9937C" wp14:editId="59CBDF5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73105304">
    <w:abstractNumId w:val="0"/>
  </w:num>
  <w:num w:numId="2" w16cid:durableId="7074110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00ED20B5"/>
    <w:rsid w:val="0001436A"/>
    <w:rsid w:val="00034304"/>
    <w:rsid w:val="00035434"/>
    <w:rsid w:val="00052A14"/>
    <w:rsid w:val="00070B78"/>
    <w:rsid w:val="00077D53"/>
    <w:rsid w:val="000818DA"/>
    <w:rsid w:val="00105FD9"/>
    <w:rsid w:val="00117666"/>
    <w:rsid w:val="00131D4A"/>
    <w:rsid w:val="001549D3"/>
    <w:rsid w:val="00160065"/>
    <w:rsid w:val="00177D84"/>
    <w:rsid w:val="001C46F9"/>
    <w:rsid w:val="00246760"/>
    <w:rsid w:val="00267D18"/>
    <w:rsid w:val="00273A48"/>
    <w:rsid w:val="00274347"/>
    <w:rsid w:val="002868E2"/>
    <w:rsid w:val="002869C3"/>
    <w:rsid w:val="002936E4"/>
    <w:rsid w:val="002A38D2"/>
    <w:rsid w:val="002B4A57"/>
    <w:rsid w:val="002C74CA"/>
    <w:rsid w:val="003001DE"/>
    <w:rsid w:val="003123F4"/>
    <w:rsid w:val="003544FB"/>
    <w:rsid w:val="003B0736"/>
    <w:rsid w:val="003D2F2D"/>
    <w:rsid w:val="00401590"/>
    <w:rsid w:val="0042111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169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B1A"/>
    <w:rsid w:val="007501BE"/>
    <w:rsid w:val="00790BB3"/>
    <w:rsid w:val="00792DE0"/>
    <w:rsid w:val="007B1E63"/>
    <w:rsid w:val="007C206C"/>
    <w:rsid w:val="00817DD6"/>
    <w:rsid w:val="0083759F"/>
    <w:rsid w:val="00846EA4"/>
    <w:rsid w:val="00885156"/>
    <w:rsid w:val="009151AA"/>
    <w:rsid w:val="0093429D"/>
    <w:rsid w:val="00943573"/>
    <w:rsid w:val="00964134"/>
    <w:rsid w:val="00970F7D"/>
    <w:rsid w:val="00994A3D"/>
    <w:rsid w:val="009B6004"/>
    <w:rsid w:val="009C2B12"/>
    <w:rsid w:val="00A174D9"/>
    <w:rsid w:val="00A833C8"/>
    <w:rsid w:val="00AA4D24"/>
    <w:rsid w:val="00AB6715"/>
    <w:rsid w:val="00B1671E"/>
    <w:rsid w:val="00B25EB8"/>
    <w:rsid w:val="00B37F4D"/>
    <w:rsid w:val="00B96D6A"/>
    <w:rsid w:val="00BB2384"/>
    <w:rsid w:val="00C52A7B"/>
    <w:rsid w:val="00C55B8E"/>
    <w:rsid w:val="00C56BAF"/>
    <w:rsid w:val="00C679AA"/>
    <w:rsid w:val="00C75972"/>
    <w:rsid w:val="00CA41CD"/>
    <w:rsid w:val="00CD066B"/>
    <w:rsid w:val="00CE4FEE"/>
    <w:rsid w:val="00D060CF"/>
    <w:rsid w:val="00D17359"/>
    <w:rsid w:val="00D2049C"/>
    <w:rsid w:val="00D34791"/>
    <w:rsid w:val="00D45159"/>
    <w:rsid w:val="00DB59C3"/>
    <w:rsid w:val="00DC259A"/>
    <w:rsid w:val="00DE23E8"/>
    <w:rsid w:val="00E445C6"/>
    <w:rsid w:val="00E52377"/>
    <w:rsid w:val="00E537AD"/>
    <w:rsid w:val="00E64E17"/>
    <w:rsid w:val="00E866C9"/>
    <w:rsid w:val="00EA3D3C"/>
    <w:rsid w:val="00EC090A"/>
    <w:rsid w:val="00ED20B5"/>
    <w:rsid w:val="00ED2873"/>
    <w:rsid w:val="00F46900"/>
    <w:rsid w:val="00F61D89"/>
    <w:rsid w:val="00FC67DC"/>
    <w:rsid w:val="00FE0A4F"/>
    <w:rsid w:val="6371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3603F"/>
  <w15:docId w15:val="{2ADC7A63-FBFA-43C3-9BEA-5DD83D99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pPr>
      <w:widowControl w:val="0"/>
      <w:spacing w:beforeLines="50" w:before="50" w:afterLines="50" w:after="50"/>
      <w:jc w:val="both"/>
    </w:pPr>
    <w:rPr>
      <w:rFonts w:eastAsia="宋体" w:cs="Times New Roman"/>
      <w:kern w:val="2"/>
      <w:lang w:eastAsia="zh-CN"/>
    </w:rPr>
  </w:style>
  <w:style w:type="character" w:customStyle="1" w:styleId="EndNoteBibliography0">
    <w:name w:val="EndNote Bibliography 字符"/>
    <w:basedOn w:val="a1"/>
    <w:link w:val="EndNoteBibliography"/>
    <w:rPr>
      <w:rFonts w:ascii="Times New Roman" w:eastAsia="宋体" w:hAnsi="Times New Roman" w:cs="Times New Roman"/>
      <w:kern w:val="2"/>
      <w:sz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Pr>
      <w:rFonts w:ascii="Times New Roman" w:hAnsi="Times New Roman" w:cs="Times New Roman"/>
      <w:sz w:val="24"/>
    </w:rPr>
  </w:style>
  <w:style w:type="paragraph" w:customStyle="1" w:styleId="msonormal0">
    <w:name w:val="msonormal"/>
    <w:basedOn w:val="a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72">
    <w:name w:val="xl72"/>
    <w:basedOn w:val="a0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pPr>
      <w:shd w:val="clear" w:color="000000" w:fill="E7E6E6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pPr>
      <w:spacing w:before="100" w:beforeAutospacing="1" w:after="100" w:afterAutospacing="1"/>
      <w:ind w:firstLineChars="100" w:firstLine="100"/>
    </w:pPr>
    <w:rPr>
      <w:rFonts w:eastAsia="宋体" w:cs="Times New Roman"/>
      <w:szCs w:val="24"/>
      <w:lang w:eastAsia="zh-CN"/>
    </w:rPr>
  </w:style>
  <w:style w:type="paragraph" w:customStyle="1" w:styleId="xl75">
    <w:name w:val="xl75"/>
    <w:basedOn w:val="a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6">
    <w:name w:val="xl76"/>
    <w:basedOn w:val="a0"/>
    <w:pPr>
      <w:shd w:val="clear" w:color="000000" w:fill="E7E6E6"/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7">
    <w:name w:val="xl77"/>
    <w:basedOn w:val="a0"/>
    <w:pPr>
      <w:shd w:val="clear" w:color="000000" w:fill="E7E6E6"/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8">
    <w:name w:val="xl78"/>
    <w:basedOn w:val="a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9">
    <w:name w:val="xl79"/>
    <w:basedOn w:val="a0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80">
    <w:name w:val="xl80"/>
    <w:basedOn w:val="a0"/>
    <w:pPr>
      <w:pBdr>
        <w:bottom w:val="single" w:sz="8" w:space="0" w:color="auto"/>
      </w:pBdr>
      <w:spacing w:before="100" w:beforeAutospacing="1" w:after="100" w:afterAutospacing="1"/>
      <w:ind w:firstLineChars="100" w:firstLine="100"/>
    </w:pPr>
    <w:rPr>
      <w:rFonts w:eastAsia="宋体" w:cs="Times New Roman"/>
      <w:szCs w:val="24"/>
      <w:lang w:eastAsia="zh-CN"/>
    </w:rPr>
  </w:style>
  <w:style w:type="paragraph" w:customStyle="1" w:styleId="xl81">
    <w:name w:val="xl81"/>
    <w:basedOn w:val="a0"/>
    <w:pPr>
      <w:pBdr>
        <w:bottom w:val="single" w:sz="8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2">
    <w:name w:val="xl82"/>
    <w:basedOn w:val="a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83">
    <w:name w:val="xl83"/>
    <w:basedOn w:val="a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84">
    <w:name w:val="xl84"/>
    <w:basedOn w:val="a0"/>
    <w:pPr>
      <w:spacing w:before="100" w:beforeAutospacing="1" w:after="100" w:afterAutospacing="1"/>
    </w:pPr>
    <w:rPr>
      <w:rFonts w:eastAsia="宋体" w:cs="Times New Roman"/>
      <w:b/>
      <w:bCs/>
      <w:szCs w:val="24"/>
      <w:lang w:eastAsia="zh-CN"/>
    </w:rPr>
  </w:style>
  <w:style w:type="paragraph" w:customStyle="1" w:styleId="xl85">
    <w:name w:val="xl85"/>
    <w:basedOn w:val="a0"/>
    <w:pPr>
      <w:shd w:val="clear" w:color="000000" w:fill="E7E6E6"/>
      <w:spacing w:before="100" w:beforeAutospacing="1" w:after="100" w:afterAutospacing="1"/>
    </w:pPr>
    <w:rPr>
      <w:rFonts w:eastAsia="宋体" w:cs="Times New Roman"/>
      <w:b/>
      <w:bCs/>
      <w:szCs w:val="24"/>
      <w:lang w:eastAsia="zh-CN"/>
    </w:rPr>
  </w:style>
  <w:style w:type="paragraph" w:customStyle="1" w:styleId="xl86">
    <w:name w:val="xl86"/>
    <w:basedOn w:val="a0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Cs w:val="24"/>
      <w:lang w:eastAsia="zh-CN"/>
    </w:rPr>
  </w:style>
  <w:style w:type="character" w:styleId="aff4">
    <w:name w:val="Placeholder Text"/>
    <w:basedOn w:val="a1"/>
    <w:uiPriority w:val="99"/>
    <w:semiHidden/>
    <w:rPr>
      <w:color w:val="808080"/>
    </w:rPr>
  </w:style>
  <w:style w:type="paragraph" w:styleId="aff5">
    <w:name w:val="Revision"/>
    <w:hidden/>
    <w:uiPriority w:val="99"/>
    <w:semiHidden/>
    <w:rsid w:val="00846EA4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4</Pages>
  <Words>1584</Words>
  <Characters>9031</Characters>
  <Application>Microsoft Office Word</Application>
  <DocSecurity>0</DocSecurity>
  <Lines>75</Lines>
  <Paragraphs>21</Paragraphs>
  <ScaleCrop>false</ScaleCrop>
  <Company/>
  <LinksUpToDate>false</LinksUpToDate>
  <CharactersWithSpaces>10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Lulu</cp:lastModifiedBy>
  <cp:revision>25</cp:revision>
  <cp:lastPrinted>2013-10-03T12:51:00Z</cp:lastPrinted>
  <dcterms:created xsi:type="dcterms:W3CDTF">2018-11-23T08:58:00Z</dcterms:created>
  <dcterms:modified xsi:type="dcterms:W3CDTF">2022-11-1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824409540F0471D89FC9810BEDA8552</vt:lpwstr>
  </property>
</Properties>
</file>